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6EB32" w14:textId="77777777" w:rsidR="00F74868" w:rsidRPr="00F906CF" w:rsidRDefault="00F74868" w:rsidP="00F74868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ementary Table 2s: Inclusion and exclusion criteria in the 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7399C7EF" w14:textId="77777777" w:rsidR="00F74868" w:rsidRPr="00F906CF" w:rsidRDefault="00F74868" w:rsidP="00F74868">
      <w:pPr>
        <w:jc w:val="center"/>
        <w:rPr>
          <w:rFonts w:asciiTheme="minorHAnsi" w:hAnsiTheme="minorHAnsi" w:cstheme="minorHAnsi"/>
          <w:i/>
          <w:iCs/>
          <w:lang w:val="en-US"/>
        </w:rPr>
      </w:pPr>
      <w:r w:rsidRPr="00F906CF">
        <w:rPr>
          <w:rFonts w:asciiTheme="minorHAnsi" w:hAnsiTheme="minorHAnsi" w:cstheme="minorHAnsi"/>
          <w:i/>
          <w:iCs/>
          <w:lang w:val="en-US"/>
        </w:rPr>
        <w:t xml:space="preserve">(also patients with </w:t>
      </w:r>
      <w:r w:rsidRPr="00F906CF">
        <w:rPr>
          <w:rFonts w:asciiTheme="minorHAnsi" w:hAnsiTheme="minorHAnsi" w:cstheme="minorHAnsi"/>
          <w:i/>
          <w:iCs/>
          <w:sz w:val="22"/>
          <w:szCs w:val="22"/>
          <w:lang w:val="en-US"/>
        </w:rPr>
        <w:t>status post-abdominal surgery were included in both data collections, no exclusion criteria for the retrospective data collection)</w:t>
      </w:r>
    </w:p>
    <w:p w14:paraId="6D9815CE" w14:textId="77777777" w:rsidR="00F74868" w:rsidRPr="00F906CF" w:rsidRDefault="00F74868" w:rsidP="00F74868">
      <w:pPr>
        <w:jc w:val="center"/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F74868" w:rsidRPr="00F906CF" w14:paraId="7A586484" w14:textId="77777777" w:rsidTr="008E1B29">
        <w:tc>
          <w:tcPr>
            <w:tcW w:w="9056" w:type="dxa"/>
            <w:shd w:val="clear" w:color="auto" w:fill="E7E6E6" w:themeFill="background2"/>
          </w:tcPr>
          <w:p w14:paraId="7E8974F2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</w:tr>
      <w:tr w:rsidR="00F74868" w:rsidRPr="00D6226E" w14:paraId="53F2F437" w14:textId="77777777" w:rsidTr="008E1B29">
        <w:tc>
          <w:tcPr>
            <w:tcW w:w="9056" w:type="dxa"/>
          </w:tcPr>
          <w:p w14:paraId="2C151EDB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ll MSE that were performed  for any indication </w:t>
            </w:r>
          </w:p>
          <w:p w14:paraId="414D779F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small bowel disease, ERCP in surgically altered anatomy, colonoscopy)</w:t>
            </w:r>
          </w:p>
        </w:tc>
      </w:tr>
      <w:tr w:rsidR="00F74868" w:rsidRPr="00D6226E" w14:paraId="66CEFCD7" w14:textId="77777777" w:rsidTr="008E1B29">
        <w:tc>
          <w:tcPr>
            <w:tcW w:w="9056" w:type="dxa"/>
            <w:shd w:val="clear" w:color="auto" w:fill="E7E6E6" w:themeFill="background2"/>
          </w:tcPr>
          <w:p w14:paraId="2A8FB993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xclusion criteria (prospective cases only)</w:t>
            </w:r>
          </w:p>
        </w:tc>
      </w:tr>
      <w:tr w:rsidR="00F74868" w:rsidRPr="00F906CF" w14:paraId="38DC909F" w14:textId="77777777" w:rsidTr="008E1B29">
        <w:tc>
          <w:tcPr>
            <w:tcW w:w="9056" w:type="dxa"/>
            <w:vAlign w:val="center"/>
          </w:tcPr>
          <w:p w14:paraId="2DC6A60A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&lt; 18 years</w:t>
            </w:r>
          </w:p>
        </w:tc>
      </w:tr>
      <w:tr w:rsidR="00F74868" w:rsidRPr="00D6226E" w14:paraId="511B373A" w14:textId="77777777" w:rsidTr="008E1B29">
        <w:tc>
          <w:tcPr>
            <w:tcW w:w="9056" w:type="dxa"/>
            <w:vAlign w:val="center"/>
          </w:tcPr>
          <w:p w14:paraId="00A4E614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ck of capability or rejection of giving consent</w:t>
            </w:r>
          </w:p>
        </w:tc>
      </w:tr>
      <w:tr w:rsidR="00F74868" w:rsidRPr="00F906CF" w14:paraId="71DA2B67" w14:textId="77777777" w:rsidTr="008E1B29">
        <w:tc>
          <w:tcPr>
            <w:tcW w:w="9056" w:type="dxa"/>
            <w:vAlign w:val="center"/>
          </w:tcPr>
          <w:p w14:paraId="1C227B20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</w:t>
            </w:r>
          </w:p>
        </w:tc>
      </w:tr>
      <w:tr w:rsidR="00F74868" w:rsidRPr="00D6226E" w14:paraId="33AB0D60" w14:textId="77777777" w:rsidTr="008E1B29">
        <w:tc>
          <w:tcPr>
            <w:tcW w:w="9056" w:type="dxa"/>
            <w:vAlign w:val="center"/>
          </w:tcPr>
          <w:p w14:paraId="59BFF1C6" w14:textId="77777777" w:rsidR="00F74868" w:rsidRPr="00F906CF" w:rsidRDefault="00F74868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ore of the American Society of Anesthesiologists (ASA)  = V</w:t>
            </w:r>
          </w:p>
        </w:tc>
      </w:tr>
    </w:tbl>
    <w:p w14:paraId="442CEA8D" w14:textId="77777777" w:rsidR="00F74868" w:rsidRPr="00F906CF" w:rsidRDefault="00F74868" w:rsidP="00F74868">
      <w:pPr>
        <w:jc w:val="center"/>
        <w:rPr>
          <w:rFonts w:asciiTheme="minorHAnsi" w:hAnsiTheme="minorHAnsi" w:cstheme="minorHAnsi"/>
          <w:b/>
          <w:bCs/>
          <w:lang w:val="en-US"/>
        </w:rPr>
      </w:pPr>
    </w:p>
    <w:p w14:paraId="0A2EF26D" w14:textId="77777777" w:rsidR="00F74868" w:rsidRPr="00F906CF" w:rsidRDefault="00F74868" w:rsidP="00F74868">
      <w:pPr>
        <w:ind w:left="700" w:hanging="700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5531544" w14:textId="77777777" w:rsidR="005F473A" w:rsidRPr="00F74868" w:rsidRDefault="005F473A" w:rsidP="00F74868">
      <w:pPr>
        <w:rPr>
          <w:lang w:val="en-US"/>
        </w:rPr>
      </w:pPr>
    </w:p>
    <w:sectPr w:rsidR="005F473A" w:rsidRPr="00F74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337881"/>
    <w:rsid w:val="005F473A"/>
    <w:rsid w:val="007864FB"/>
    <w:rsid w:val="00AE0F72"/>
    <w:rsid w:val="00EA0281"/>
    <w:rsid w:val="00F7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5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0-24T20:37:00Z</dcterms:created>
  <dcterms:modified xsi:type="dcterms:W3CDTF">2025-10-24T20:37:00Z</dcterms:modified>
</cp:coreProperties>
</file>